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64" w:tblpY="1792"/>
        <w:tblOverlap w:val="never"/>
        <w:tblW w:w="856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1"/>
        <w:gridCol w:w="2734"/>
        <w:gridCol w:w="1671"/>
      </w:tblGrid>
      <w:tr w14:paraId="0A411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8566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C74BAB"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upplementary TableS 1</w:t>
            </w:r>
            <w:bookmarkStart w:id="0" w:name="_GoBack"/>
            <w:bookmarkEnd w:id="0"/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.  Full results of the multivariable logistic regression model for live birth</w:t>
            </w:r>
          </w:p>
        </w:tc>
      </w:tr>
      <w:tr w14:paraId="3E354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4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802CE3">
            <w:pPr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2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713BE0"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djusted Odds Ratio</w:t>
            </w:r>
          </w:p>
          <w:p w14:paraId="057A7C87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95% CI)</w:t>
            </w:r>
          </w:p>
        </w:tc>
        <w:tc>
          <w:tcPr>
            <w:tcW w:w="16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7D4F97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</w:tr>
      <w:tr w14:paraId="04E9F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4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B001CF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terpregnancy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terval (IPI)</w:t>
            </w:r>
          </w:p>
        </w:tc>
        <w:tc>
          <w:tcPr>
            <w:tcW w:w="27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47D7C8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FBD344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681D4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2BD8280F">
            <w:pPr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6 months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2CF06245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C960016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  <w:tr w14:paraId="29A63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0FA8634B">
            <w:pPr>
              <w:jc w:val="righ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3 months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4D139A60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11085CD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6</w:t>
            </w:r>
          </w:p>
        </w:tc>
      </w:tr>
      <w:tr w14:paraId="20BA4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47F04CBD">
            <w:pPr>
              <w:jc w:val="righ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-12 months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57AFDC7C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0.86(0.62-1.20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F68D637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87</w:t>
            </w:r>
          </w:p>
        </w:tc>
      </w:tr>
      <w:tr w14:paraId="6BACC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7408C7BA">
            <w:pPr>
              <w:jc w:val="righ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12 months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1B3CB0F7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05A9334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7</w:t>
            </w:r>
          </w:p>
        </w:tc>
      </w:tr>
      <w:tr w14:paraId="73F34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3DB6FB12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male age at the time of OPU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66444BCA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（0.92-0.99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100D10A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3</w:t>
            </w:r>
          </w:p>
        </w:tc>
      </w:tr>
      <w:tr w14:paraId="11AA1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25483787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72AB00D9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（0.93-1.03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7F9DE8F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98</w:t>
            </w:r>
          </w:p>
        </w:tc>
      </w:tr>
      <w:tr w14:paraId="47C50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3361298D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of previous pregnancies and deliveries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6549E7AC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（0.79-1.09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1E3896D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</w:tr>
      <w:tr w14:paraId="19463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2F5452B0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f previous embryo transfer cycles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6AAA8788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（0.74-1.14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6B889DF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63</w:t>
            </w:r>
          </w:p>
        </w:tc>
      </w:tr>
      <w:tr w14:paraId="50A2E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6D16F98B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agnosis of PCOS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779A58D2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（0.44-1.54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7E49271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58</w:t>
            </w:r>
          </w:p>
        </w:tc>
      </w:tr>
      <w:tr w14:paraId="7A355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48503DAD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tational age at the preceding EPL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21FE48B6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（0.98-1.006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01B2786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3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50004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0BF55A7D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ns used to terminate the preceding EPL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236F8FB3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（0.77-1.47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32BB763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</w:tr>
      <w:tr w14:paraId="2DE31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6BBF438D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ometrial preparation protocols for FET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03958C15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6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（0.89-1.80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76D8986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</w:tr>
      <w:tr w14:paraId="7E502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23266EED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ometrial thickness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45737967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（0.90-1.09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77BC91B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</w:tr>
      <w:tr w14:paraId="44DDC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060C4013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velopmental stage of the transferred embryo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73395A8A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（0.60-1.58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C21BB70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27</w:t>
            </w:r>
          </w:p>
        </w:tc>
      </w:tr>
      <w:tr w14:paraId="149D4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14:paraId="79CECC8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f embryos transferred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15A78DB8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59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（1.02-2.46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187AFD2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38</w:t>
            </w:r>
          </w:p>
        </w:tc>
      </w:tr>
      <w:tr w14:paraId="555EA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41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B1E3025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 transfer of ≥1 good-quality embryo</w:t>
            </w:r>
          </w:p>
        </w:tc>
        <w:tc>
          <w:tcPr>
            <w:tcW w:w="27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45CC5E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77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（1.28-2.433）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389E01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04</w:t>
            </w:r>
          </w:p>
        </w:tc>
      </w:tr>
    </w:tbl>
    <w:p w14:paraId="3F8262EC">
      <w:pPr>
        <w:rPr>
          <w:rFonts w:hint="default" w:ascii="Times New Roman" w:hAnsi="Times New Roman"/>
          <w:color w:val="000000"/>
          <w:kern w:val="0"/>
          <w:sz w:val="20"/>
          <w:szCs w:val="20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5B73B3"/>
    <w:rsid w:val="1C4F10E8"/>
    <w:rsid w:val="250533F2"/>
    <w:rsid w:val="50F424F2"/>
    <w:rsid w:val="5D960A94"/>
    <w:rsid w:val="60EB505A"/>
    <w:rsid w:val="7AA6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826</Characters>
  <Lines>0</Lines>
  <Paragraphs>0</Paragraphs>
  <TotalTime>20</TotalTime>
  <ScaleCrop>false</ScaleCrop>
  <LinksUpToDate>false</LinksUpToDate>
  <CharactersWithSpaces>89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07:23:00Z</dcterms:created>
  <dc:creator>D调～</dc:creator>
  <cp:lastModifiedBy>D调～</cp:lastModifiedBy>
  <dcterms:modified xsi:type="dcterms:W3CDTF">2025-10-29T04:4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0CC171A27024464957D627D1D200981_11</vt:lpwstr>
  </property>
  <property fmtid="{D5CDD505-2E9C-101B-9397-08002B2CF9AE}" pid="4" name="KSOTemplateDocerSaveRecord">
    <vt:lpwstr>eyJoZGlkIjoiMzJiZWQyYmIxYjQ5N2UyYmFjZjgwNTU1ZjQ0MzM3NzYiLCJ1c2VySWQiOiI3NDE3MjEwNTQifQ==</vt:lpwstr>
  </property>
</Properties>
</file>